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965" w:rsidRPr="00111D6C" w:rsidRDefault="00111D19" w:rsidP="006C2B4C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</w:p>
    <w:p w:rsidR="00A4198D" w:rsidRPr="006F1F59" w:rsidRDefault="00A4198D">
      <w:pPr>
        <w:rPr>
          <w:rFonts w:ascii="Arial" w:hAnsi="Arial" w:cs="Arial"/>
          <w:sz w:val="22"/>
          <w:szCs w:val="22"/>
        </w:rPr>
      </w:pPr>
    </w:p>
    <w:p w:rsidR="00A4198D" w:rsidRPr="00C64741" w:rsidRDefault="00111D19" w:rsidP="00A4198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</w:t>
      </w:r>
      <w:r w:rsidR="00C64741">
        <w:rPr>
          <w:rFonts w:ascii="Arial" w:hAnsi="Arial" w:cs="Arial"/>
          <w:b/>
          <w:bCs/>
          <w:sz w:val="22"/>
          <w:szCs w:val="22"/>
        </w:rPr>
        <w:t xml:space="preserve"> 1</w:t>
      </w:r>
      <w:r w:rsidR="00A4198D" w:rsidRPr="006F1F59">
        <w:rPr>
          <w:rFonts w:ascii="Arial" w:hAnsi="Arial" w:cs="Arial"/>
          <w:b/>
          <w:bCs/>
          <w:sz w:val="22"/>
          <w:szCs w:val="22"/>
        </w:rPr>
        <w:t>.</w:t>
      </w:r>
      <w:r w:rsidR="00C64741">
        <w:rPr>
          <w:rFonts w:ascii="Arial" w:hAnsi="Arial" w:cs="Arial"/>
          <w:b/>
          <w:sz w:val="22"/>
          <w:szCs w:val="22"/>
        </w:rPr>
        <w:t xml:space="preserve"> Prioritized Facilitators </w:t>
      </w:r>
      <w:r w:rsidR="008F7D69">
        <w:rPr>
          <w:rFonts w:ascii="Arial" w:hAnsi="Arial" w:cs="Arial"/>
          <w:b/>
          <w:sz w:val="22"/>
          <w:szCs w:val="22"/>
        </w:rPr>
        <w:t xml:space="preserve">to </w:t>
      </w:r>
      <w:r w:rsidR="008F7D69" w:rsidRPr="006F1F59">
        <w:rPr>
          <w:rFonts w:ascii="Arial" w:hAnsi="Arial" w:cs="Arial"/>
          <w:b/>
          <w:sz w:val="22"/>
          <w:szCs w:val="22"/>
        </w:rPr>
        <w:t>help</w:t>
      </w:r>
      <w:r w:rsidR="008F7D69">
        <w:rPr>
          <w:rFonts w:ascii="Arial" w:hAnsi="Arial" w:cs="Arial"/>
          <w:b/>
          <w:sz w:val="22"/>
          <w:szCs w:val="22"/>
        </w:rPr>
        <w:t>ing</w:t>
      </w:r>
      <w:r w:rsidR="008F7D69" w:rsidRPr="006F1F59">
        <w:rPr>
          <w:rFonts w:ascii="Arial" w:hAnsi="Arial" w:cs="Arial"/>
          <w:b/>
          <w:sz w:val="22"/>
          <w:szCs w:val="22"/>
        </w:rPr>
        <w:t xml:space="preserve"> patients make decision about treatment choices </w:t>
      </w:r>
      <w:r w:rsidR="00C64741">
        <w:rPr>
          <w:rFonts w:ascii="Arial" w:hAnsi="Arial" w:cs="Arial"/>
          <w:b/>
          <w:sz w:val="22"/>
          <w:szCs w:val="22"/>
        </w:rPr>
        <w:t>in AA1</w:t>
      </w:r>
      <w:r w:rsidR="00A4198D" w:rsidRPr="006F1F59">
        <w:rPr>
          <w:rFonts w:ascii="Arial" w:hAnsi="Arial" w:cs="Arial"/>
          <w:b/>
          <w:sz w:val="22"/>
          <w:szCs w:val="22"/>
        </w:rPr>
        <w:t xml:space="preserve"> (n=9)</w:t>
      </w:r>
      <w:r w:rsidR="00C64741">
        <w:rPr>
          <w:rFonts w:ascii="Arial" w:hAnsi="Arial" w:cs="Arial"/>
          <w:b/>
          <w:sz w:val="22"/>
          <w:szCs w:val="22"/>
        </w:rPr>
        <w:t xml:space="preserve"> </w:t>
      </w:r>
      <w:r w:rsidR="00A4198D" w:rsidRPr="006F1F59">
        <w:rPr>
          <w:rFonts w:ascii="Arial" w:hAnsi="Arial" w:cs="Arial"/>
          <w:sz w:val="22"/>
          <w:szCs w:val="22"/>
        </w:rPr>
        <w:t>(UAB, Birmingham, AA, 7 low SES, 2 high SES)</w:t>
      </w:r>
    </w:p>
    <w:p w:rsidR="00A4198D" w:rsidRPr="006F1F59" w:rsidRDefault="00A4198D" w:rsidP="00A4198D">
      <w:pPr>
        <w:rPr>
          <w:rFonts w:ascii="Arial" w:hAnsi="Arial" w:cs="Arial"/>
          <w:sz w:val="22"/>
          <w:szCs w:val="22"/>
        </w:rPr>
      </w:pPr>
    </w:p>
    <w:tbl>
      <w:tblPr>
        <w:tblW w:w="9635" w:type="dxa"/>
        <w:tblInd w:w="103" w:type="dxa"/>
        <w:tblLook w:val="04A0"/>
      </w:tblPr>
      <w:tblGrid>
        <w:gridCol w:w="1207"/>
        <w:gridCol w:w="4241"/>
        <w:gridCol w:w="779"/>
        <w:gridCol w:w="1455"/>
        <w:gridCol w:w="807"/>
        <w:gridCol w:w="1146"/>
      </w:tblGrid>
      <w:tr w:rsidR="00A4198D" w:rsidRPr="006F1F59" w:rsidTr="00253D7B">
        <w:trPr>
          <w:trHeight w:val="75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Response #</w:t>
            </w:r>
          </w:p>
        </w:tc>
        <w:tc>
          <w:tcPr>
            <w:tcW w:w="4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Response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# of Vote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Votes Assign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Sum of Vo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Weighted</w:t>
            </w:r>
          </w:p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Votes (%)</w:t>
            </w:r>
          </w:p>
        </w:tc>
      </w:tr>
      <w:tr w:rsidR="00A4198D" w:rsidRPr="006F1F59" w:rsidTr="00253D7B">
        <w:trPr>
          <w:trHeight w:val="57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My kids are the reason and I want be there for them (if I don’t take the medication, I am a mess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,3,3,3,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4.07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My will to live a long life/longevit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,3,3,2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4.07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To avoid being admitted to the hospi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9.26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 xml:space="preserve">Not having to have as many doctor visits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,1,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.56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Symptoms suffered prior to being diagnose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5.56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Understanding how important the medication is for m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If it does not have extreme side effect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Hoping to get better by taking medica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4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The comfort that medication provid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57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Knowing how long the medication has been used for treatment and how successful it 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645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Understanding the different health risks that came along/associated with taking the medica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3.70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To be able to regain my independenc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.85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 xml:space="preserve">Being able to do the stuff that my spouse expects me to do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.85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To be able to avoid dialys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.85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Seeing how much research is available about the medica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.85</w:t>
            </w:r>
          </w:p>
        </w:tc>
      </w:tr>
      <w:tr w:rsidR="00A4198D" w:rsidRPr="006F1F59" w:rsidTr="00253D7B">
        <w:trPr>
          <w:trHeight w:val="585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To be able to share the benefit of taking the medication with othe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</w:rPr>
              <w:t>1.85</w:t>
            </w:r>
          </w:p>
        </w:tc>
      </w:tr>
      <w:tr w:rsidR="00A4198D" w:rsidRPr="006F1F59" w:rsidTr="00253D7B">
        <w:trPr>
          <w:trHeight w:val="402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Total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2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right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100.00</w:t>
            </w:r>
          </w:p>
        </w:tc>
      </w:tr>
    </w:tbl>
    <w:p w:rsidR="00A4198D" w:rsidRPr="006F1F59" w:rsidRDefault="00A4198D" w:rsidP="00A4198D">
      <w:pPr>
        <w:rPr>
          <w:rFonts w:ascii="Arial" w:hAnsi="Arial" w:cs="Arial"/>
          <w:b/>
          <w:sz w:val="22"/>
          <w:szCs w:val="22"/>
        </w:rPr>
      </w:pPr>
    </w:p>
    <w:p w:rsidR="00A4198D" w:rsidRPr="006F1F59" w:rsidRDefault="00A4198D" w:rsidP="00A56179">
      <w:pPr>
        <w:rPr>
          <w:rFonts w:ascii="Arial" w:hAnsi="Arial" w:cs="Arial"/>
          <w:sz w:val="22"/>
          <w:szCs w:val="22"/>
        </w:rPr>
      </w:pPr>
    </w:p>
    <w:sectPr w:rsidR="00A4198D" w:rsidRPr="006F1F59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A4198D"/>
    <w:rsid w:val="00111D19"/>
    <w:rsid w:val="00111D6C"/>
    <w:rsid w:val="001C41E3"/>
    <w:rsid w:val="00212965"/>
    <w:rsid w:val="00253D7B"/>
    <w:rsid w:val="0026013C"/>
    <w:rsid w:val="00492E6D"/>
    <w:rsid w:val="00654076"/>
    <w:rsid w:val="006C2B4C"/>
    <w:rsid w:val="006F1F59"/>
    <w:rsid w:val="007F5897"/>
    <w:rsid w:val="008F0EF8"/>
    <w:rsid w:val="008F7D69"/>
    <w:rsid w:val="00A4198D"/>
    <w:rsid w:val="00A56179"/>
    <w:rsid w:val="00B51AF6"/>
    <w:rsid w:val="00C1418A"/>
    <w:rsid w:val="00C64741"/>
    <w:rsid w:val="00C93D61"/>
    <w:rsid w:val="00CD7D09"/>
    <w:rsid w:val="00F905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1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9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98D"/>
  </w:style>
  <w:style w:type="table" w:customStyle="1" w:styleId="GridTable6Colorful-Accent11">
    <w:name w:val="Grid Table 6 Colorful - Accent 11"/>
    <w:basedOn w:val="TableNormal"/>
    <w:uiPriority w:val="51"/>
    <w:rsid w:val="00A4198D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A4198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epartosa</cp:lastModifiedBy>
  <cp:revision>6</cp:revision>
  <dcterms:created xsi:type="dcterms:W3CDTF">2015-06-20T17:49:00Z</dcterms:created>
  <dcterms:modified xsi:type="dcterms:W3CDTF">2015-12-02T00:47:00Z</dcterms:modified>
</cp:coreProperties>
</file>